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. Significantly enriched GO biological process terms among the differentially expressed genes between tolerant and sensitive genotypes under cold stress.</w:t>
      </w:r>
    </w:p>
    <w:tbl>
      <w:tblPr>
        <w:tblW w:w="8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2195"/>
        <w:gridCol w:w="2625"/>
        <w:gridCol w:w="801"/>
      </w:tblGrid>
      <w:tr>
        <w:trPr>
          <w:trHeight w:val="285" w:hRule="atLeast"/>
        </w:trPr>
        <w:tc>
          <w:tcPr>
            <w:tcW w:w="27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e Ontology term</w:t>
            </w:r>
          </w:p>
        </w:tc>
        <w:tc>
          <w:tcPr>
            <w:tcW w:w="21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luster frequency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Genome frequency of use</w:t>
            </w:r>
          </w:p>
        </w:tc>
        <w:tc>
          <w:tcPr>
            <w:tcW w:w="80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P-value</w:t>
            </w:r>
          </w:p>
        </w:tc>
      </w:tr>
      <w:tr>
        <w:trPr>
          <w:trHeight w:val="285" w:hRule="atLeast"/>
        </w:trPr>
        <w:tc>
          <w:tcPr>
            <w:tcW w:w="2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stimulus</w:t>
            </w:r>
          </w:p>
        </w:tc>
        <w:tc>
          <w:tcPr>
            <w:tcW w:w="21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 out of 92 genes, 41.3%</w:t>
            </w:r>
          </w:p>
        </w:tc>
        <w:tc>
          <w:tcPr>
            <w:tcW w:w="26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6 out of 12672 genes, 20.8%</w:t>
            </w:r>
          </w:p>
        </w:tc>
        <w:tc>
          <w:tcPr>
            <w:tcW w:w="8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stres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 out of 92 genes, 30.4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1 out of 12672 genes, 14.0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chemical stimulu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out of 92 genes, 26.1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99 out of 12672 genes, 11.8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33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abiotic stimulu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 out of 92 genes, 17.4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2 out of 12672 genes, 7.6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8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endogenous stimulu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 out of 92 genes, 16.3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0 out of 12672 genes, 6.5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73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light stimulu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 out of 92 genes, 10.9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0 out of 12672 genes, 3.1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667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radiation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 out of 92 genes, 10.9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1 out of 12672 genes, 3.2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21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auxin stimulu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 out of 92 genes, 8.7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2 out of 12672 genes, 2.5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83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tty acid biosynthetic proces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out of 92 genes, 6.5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6 out of 12672 genes, 1.2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UV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out of 92 genes, 6.5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 out of 12672 genes, 0.9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reactive oxygen specie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out of 92 genes, 6.5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 out of 12672 genes, 1.0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714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heat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out of 92 genes, 6.5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 out of 12672 genes, 1.0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533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sponse to gibberellin stimulu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out of 92 genes, 5.4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6 out of 12672 genes, 0.9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308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xylipin metabolic proces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 out of 92 genes, 5.4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 out of 12672 genes, 0.3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ytosteroid metabolic proces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 out of 92 genes, 4.3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out of 12672 genes, 0.2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5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rassinosteroi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metabolic proces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 out of 92 genes, 4.3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 out of 12672 genes, 0.2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eroid metabolic proces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 out of 92 genes, 4.3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 out of 12672 genes, 0.5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783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lavonol metabolic process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out of 92 genes, 3.3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 out of 12672 genes, 0.1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eat acclimation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out of 92 genes, 3.3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 out of 12672 genes, 0.1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5</w:t>
            </w:r>
          </w:p>
        </w:tc>
      </w:tr>
      <w:tr>
        <w:trPr>
          <w:trHeight w:val="285" w:hRule="atLeast"/>
        </w:trPr>
        <w:tc>
          <w:tcPr>
            <w:tcW w:w="273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ng-day photoperiodism</w:t>
            </w:r>
          </w:p>
        </w:tc>
        <w:tc>
          <w:tcPr>
            <w:tcW w:w="219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out of 92 genes, 2.2%</w:t>
            </w:r>
          </w:p>
        </w:tc>
        <w:tc>
          <w:tcPr>
            <w:tcW w:w="26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 out of 12672 genes, 0.0%</w:t>
            </w:r>
          </w:p>
        </w:tc>
        <w:tc>
          <w:tcPr>
            <w:tcW w:w="8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25</w:t>
            </w:r>
          </w:p>
        </w:tc>
      </w:tr>
      <w:tr>
        <w:trPr>
          <w:trHeight w:val="285" w:hRule="atLeast"/>
        </w:trPr>
        <w:tc>
          <w:tcPr>
            <w:tcW w:w="27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lcium-mediated signaling</w:t>
            </w:r>
          </w:p>
        </w:tc>
        <w:tc>
          <w:tcPr>
            <w:tcW w:w="21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 out of 92 genes, 2.2%</w:t>
            </w:r>
          </w:p>
        </w:tc>
        <w:tc>
          <w:tcPr>
            <w:tcW w:w="26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 out of 12672 genes, 0.0%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86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The analysis was performed </w:t>
      </w:r>
      <w:r>
        <w:rPr>
          <w:sz w:val="18"/>
          <w:szCs w:val="18"/>
        </w:rPr>
        <w:t xml:space="preserve">with </w:t>
      </w:r>
      <w:r>
        <w:rPr>
          <w:sz w:val="18"/>
          <w:szCs w:val="18"/>
        </w:rPr>
        <w:t>th</w:t>
      </w:r>
      <w:r>
        <w:rPr>
          <w:sz w:val="18"/>
          <w:szCs w:val="18"/>
        </w:rPr>
        <w:t xml:space="preserve">e 92 differentially expressed genes between tolerant and sensitive genotypes </w:t>
      </w:r>
      <w:r>
        <w:rPr>
          <w:sz w:val="18"/>
          <w:szCs w:val="18"/>
        </w:rPr>
        <w:t>using the Tomato Functional Genomics Database with a P value cutoff of less than 0.0</w:t>
      </w:r>
      <w:r>
        <w:rPr>
          <w:sz w:val="18"/>
          <w:szCs w:val="18"/>
        </w:rPr>
        <w:t>5</w:t>
      </w:r>
      <w:r>
        <w:rPr>
          <w:sz w:val="18"/>
          <w:szCs w:val="18"/>
        </w:rPr>
        <w:t xml:space="preserve"> [32]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1:11:00Z</dcterms:created>
  <dc:creator>dell</dc:creator>
  <dc:description/>
  <cp:keywords/>
  <dc:language>en-US</dc:language>
  <cp:lastModifiedBy>dell</cp:lastModifiedBy>
  <dcterms:modified xsi:type="dcterms:W3CDTF">2012-10-15T07:39:00Z</dcterms:modified>
  <cp:revision>20</cp:revision>
  <dc:subject/>
  <dc:title/>
</cp:coreProperties>
</file>